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EAE" w:rsidRPr="000B138E" w:rsidRDefault="00723EAE" w:rsidP="00723EA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38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04FE2" w:rsidRPr="000B138E">
        <w:rPr>
          <w:rFonts w:ascii="Times New Roman" w:hAnsi="Times New Roman" w:cs="Times New Roman"/>
          <w:sz w:val="24"/>
          <w:szCs w:val="24"/>
        </w:rPr>
        <w:t>material</w:t>
      </w:r>
    </w:p>
    <w:p w:rsidR="0041790A" w:rsidRPr="000B138E" w:rsidRDefault="0041790A" w:rsidP="00342F17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41790A" w:rsidRPr="000B138E" w:rsidRDefault="0041790A" w:rsidP="00342F17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342F17" w:rsidRPr="000B138E" w:rsidRDefault="00342F17" w:rsidP="00141C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138E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115201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0B138E">
        <w:rPr>
          <w:rFonts w:ascii="Times New Roman" w:eastAsia="SimSun" w:hAnsi="Times New Roman" w:cs="Times New Roman"/>
          <w:sz w:val="24"/>
          <w:szCs w:val="24"/>
        </w:rPr>
        <w:t xml:space="preserve">1 List </w:t>
      </w:r>
      <w:r w:rsidR="00141C4A" w:rsidRPr="000B138E">
        <w:rPr>
          <w:rFonts w:ascii="Times New Roman" w:hAnsi="Times New Roman" w:cs="Times New Roman"/>
          <w:sz w:val="24"/>
          <w:szCs w:val="24"/>
        </w:rPr>
        <w:t>of strains used in this study</w:t>
      </w:r>
    </w:p>
    <w:tbl>
      <w:tblPr>
        <w:tblpPr w:leftFromText="142" w:rightFromText="142" w:vertAnchor="page" w:horzAnchor="margin" w:tblpXSpec="center" w:tblpY="4941"/>
        <w:tblW w:w="8897" w:type="dxa"/>
        <w:tblLayout w:type="fixed"/>
        <w:tblLook w:val="00A0" w:firstRow="1" w:lastRow="0" w:firstColumn="1" w:lastColumn="0" w:noHBand="0" w:noVBand="0"/>
      </w:tblPr>
      <w:tblGrid>
        <w:gridCol w:w="3794"/>
        <w:gridCol w:w="1843"/>
        <w:gridCol w:w="3260"/>
      </w:tblGrid>
      <w:tr w:rsidR="0041790A" w:rsidRPr="000B138E" w:rsidTr="006B2744">
        <w:tc>
          <w:tcPr>
            <w:tcW w:w="3794" w:type="dxa"/>
            <w:tcBorders>
              <w:top w:val="single" w:sz="18" w:space="0" w:color="auto"/>
              <w:bottom w:val="single" w:sz="18" w:space="0" w:color="auto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Speci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strain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8" w:space="0" w:color="auto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Abbreviations in this study</w:t>
            </w:r>
          </w:p>
        </w:tc>
      </w:tr>
      <w:tr w:rsidR="0041790A" w:rsidRPr="000B138E" w:rsidTr="006B2744">
        <w:tc>
          <w:tcPr>
            <w:tcW w:w="3794" w:type="dxa"/>
            <w:tcBorders>
              <w:top w:val="single" w:sz="18" w:space="0" w:color="auto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</w:rPr>
              <w:t>Gloeophyllum trabeum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KU-41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1790A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</w:rPr>
              <w:t>G. trabeu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ATCC11539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1790A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</w:rPr>
              <w:t>Trametes versicol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NBRC493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TV1</w:t>
            </w:r>
          </w:p>
        </w:tc>
      </w:tr>
      <w:tr w:rsidR="0041790A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. versicol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941AFB" w:rsidP="004179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BRC30340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TV2</w:t>
            </w:r>
          </w:p>
        </w:tc>
      </w:tr>
      <w:tr w:rsidR="0041790A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cnoporus coccine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NBRC6489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PC1</w:t>
            </w:r>
          </w:p>
        </w:tc>
      </w:tr>
      <w:tr w:rsidR="0041790A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. coccine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NBRC949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PC2</w:t>
            </w:r>
          </w:p>
        </w:tc>
      </w:tr>
      <w:tr w:rsidR="0041790A" w:rsidRPr="000B138E" w:rsidTr="006B2744">
        <w:trPr>
          <w:trHeight w:val="50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rametes hirsut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NBRC</w:t>
            </w:r>
            <w:r w:rsidR="00E37A40" w:rsidRPr="000B138E">
              <w:rPr>
                <w:rFonts w:ascii="Times New Roman" w:hAnsi="Times New Roman" w:cs="Times New Roman"/>
                <w:sz w:val="28"/>
                <w:szCs w:val="28"/>
              </w:rPr>
              <w:t>7038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TH1</w:t>
            </w:r>
          </w:p>
        </w:tc>
      </w:tr>
      <w:tr w:rsidR="0041790A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. hirsut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E37A40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NBRC491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41790A" w:rsidRPr="000B138E" w:rsidRDefault="0041790A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TH2</w:t>
            </w:r>
          </w:p>
        </w:tc>
      </w:tr>
      <w:tr w:rsidR="00E37A40" w:rsidRPr="000B138E" w:rsidTr="006B2744"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 w:rsidR="00E37A40" w:rsidRPr="000B138E" w:rsidRDefault="00E37A40" w:rsidP="0041790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T. hirsut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37A40" w:rsidRPr="000B138E" w:rsidRDefault="00E37A40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NBRC647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E37A40" w:rsidRPr="000B138E" w:rsidRDefault="00E37A40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TH3</w:t>
            </w:r>
          </w:p>
        </w:tc>
      </w:tr>
      <w:tr w:rsidR="006B2744" w:rsidRPr="000B138E" w:rsidTr="006B2744">
        <w:tc>
          <w:tcPr>
            <w:tcW w:w="3794" w:type="dxa"/>
            <w:tcBorders>
              <w:top w:val="single" w:sz="4" w:space="0" w:color="000000"/>
              <w:bottom w:val="single" w:sz="18" w:space="0" w:color="000000" w:themeColor="text1"/>
            </w:tcBorders>
          </w:tcPr>
          <w:p w:rsidR="006B2744" w:rsidRPr="000B138E" w:rsidRDefault="006B2744" w:rsidP="0041790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i/>
                <w:color w:val="000000"/>
                <w:kern w:val="0"/>
                <w:sz w:val="28"/>
                <w:szCs w:val="28"/>
              </w:rPr>
              <w:t>Phanerochaete chrysosporiu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8" w:space="0" w:color="000000" w:themeColor="text1"/>
            </w:tcBorders>
          </w:tcPr>
          <w:p w:rsidR="006B2744" w:rsidRPr="000B138E" w:rsidRDefault="006B2744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B138E">
              <w:rPr>
                <w:rFonts w:ascii="Times New Roman" w:hAnsi="Times New Roman" w:cs="Times New Roman"/>
                <w:sz w:val="28"/>
                <w:szCs w:val="28"/>
              </w:rPr>
              <w:t>ME-446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18" w:space="0" w:color="000000" w:themeColor="text1"/>
            </w:tcBorders>
          </w:tcPr>
          <w:p w:rsidR="006B2744" w:rsidRPr="000B138E" w:rsidRDefault="006B2744" w:rsidP="0041790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287CBC" w:rsidRPr="000B138E" w:rsidRDefault="00287C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138E">
        <w:rPr>
          <w:rFonts w:ascii="Times New Roman" w:hAnsi="Times New Roman" w:cs="Times New Roman"/>
          <w:sz w:val="24"/>
          <w:szCs w:val="24"/>
        </w:rPr>
        <w:br w:type="page"/>
      </w:r>
    </w:p>
    <w:p w:rsidR="0041790A" w:rsidRPr="000B138E" w:rsidRDefault="0041790A" w:rsidP="00287CBC">
      <w:pPr>
        <w:widowControl/>
        <w:ind w:firstLineChars="300" w:firstLine="720"/>
        <w:jc w:val="left"/>
        <w:rPr>
          <w:rFonts w:ascii="Times New Roman" w:hAnsi="Times New Roman" w:cs="Times New Roman"/>
          <w:sz w:val="24"/>
          <w:szCs w:val="24"/>
        </w:rPr>
      </w:pPr>
    </w:p>
    <w:p w:rsidR="009A2982" w:rsidRPr="000B138E" w:rsidRDefault="00B000EA" w:rsidP="00115201">
      <w:pPr>
        <w:widowControl/>
        <w:ind w:firstLineChars="350" w:firstLine="84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B138E">
        <w:rPr>
          <w:rFonts w:ascii="Times New Roman" w:hAnsi="Times New Roman" w:cs="Times New Roman"/>
          <w:sz w:val="24"/>
          <w:szCs w:val="24"/>
        </w:rPr>
        <w:t>Table</w:t>
      </w:r>
      <w:r w:rsidR="006B1C48" w:rsidRPr="000B138E">
        <w:rPr>
          <w:rFonts w:ascii="Times New Roman" w:hAnsi="Times New Roman" w:cs="Times New Roman"/>
          <w:sz w:val="24"/>
          <w:szCs w:val="24"/>
        </w:rPr>
        <w:t xml:space="preserve"> </w:t>
      </w:r>
      <w:r w:rsidR="00115201">
        <w:rPr>
          <w:rFonts w:ascii="Times New Roman" w:eastAsia="SimSun" w:hAnsi="Times New Roman" w:cs="Times New Roman" w:hint="eastAsia"/>
          <w:sz w:val="24"/>
          <w:szCs w:val="24"/>
        </w:rPr>
        <w:t>S2</w:t>
      </w:r>
      <w:r w:rsidRPr="000B138E">
        <w:rPr>
          <w:rFonts w:ascii="Times New Roman" w:hAnsi="Times New Roman" w:cs="Times New Roman"/>
          <w:sz w:val="24"/>
          <w:szCs w:val="24"/>
        </w:rPr>
        <w:t xml:space="preserve"> </w:t>
      </w:r>
      <w:r w:rsidR="009A2982" w:rsidRPr="000B138E">
        <w:rPr>
          <w:rFonts w:ascii="Times New Roman" w:hAnsi="Times New Roman" w:cs="Times New Roman"/>
          <w:sz w:val="24"/>
          <w:szCs w:val="24"/>
        </w:rPr>
        <w:t>Oligonucleotides used as primers in this study.</w:t>
      </w:r>
    </w:p>
    <w:tbl>
      <w:tblPr>
        <w:tblpPr w:leftFromText="142" w:rightFromText="142" w:vertAnchor="page" w:horzAnchor="margin" w:tblpXSpec="center" w:tblpY="2851"/>
        <w:tblW w:w="0" w:type="auto"/>
        <w:tblLayout w:type="fixed"/>
        <w:tblLook w:val="00A0" w:firstRow="1" w:lastRow="0" w:firstColumn="1" w:lastColumn="0" w:noHBand="0" w:noVBand="0"/>
      </w:tblPr>
      <w:tblGrid>
        <w:gridCol w:w="2127"/>
        <w:gridCol w:w="5103"/>
      </w:tblGrid>
      <w:tr w:rsidR="009A2982" w:rsidRPr="000B138E" w:rsidTr="006B1C48"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:rsidR="009A2982" w:rsidRPr="000B138E" w:rsidRDefault="009A2982" w:rsidP="00A8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8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18" w:space="0" w:color="auto"/>
            </w:tcBorders>
          </w:tcPr>
          <w:p w:rsidR="009A2982" w:rsidRPr="000B138E" w:rsidRDefault="009A2982" w:rsidP="00A8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8E">
              <w:rPr>
                <w:rFonts w:ascii="Times New Roman" w:hAnsi="Times New Roman" w:cs="Times New Roman"/>
                <w:sz w:val="24"/>
                <w:szCs w:val="24"/>
              </w:rPr>
              <w:t>Nucleotide sequence (5’-sequence-3’)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18" w:space="0" w:color="auto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deg-F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ARGCNGGNTTYGCNGGNGAYG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deg-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RTTRTARAANGTRTGRTGCC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ACAGTCGAAGCGTGGTAT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TATCCCATCGAGCACGGTA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TTACGATGGTGGTTTTCGG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4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TTCTTTTCTCCTTTCGCTG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5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TGTACCATGTGTGGCAGAG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6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ATGACGAAGTCGCTGCTC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F7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GGGCGCGCCCTAAACGATATAATA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R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TGCAGCGAAAGGAGAAAAG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R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GAACATGATCTGCGTCAT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R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TGAGTAGGATGGGGTGCT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R4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ACTTACCTCCTTGCCGAA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-R5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CGGCGCGCCATCGTCACCTGAG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deg-F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TNGARWSNACNGGNGTNTT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deg-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ARTTNGTNGTRCANSWNGCRT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CAAGAAGGTCGTCATCAC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CTATGTTCGTCGTGGGTG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TTTCCGTCGTTGACCTTG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4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TCCCCTCAACAAGAATTTCG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5</w:t>
            </w:r>
          </w:p>
        </w:tc>
        <w:tc>
          <w:tcPr>
            <w:tcW w:w="5103" w:type="dxa"/>
            <w:tcBorders>
              <w:top w:val="dashed" w:sz="8" w:space="0" w:color="auto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GTGAAAGCGAGTGCACAG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6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TTCCCTCACATCCCCTAC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7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CGGCGCGCCCTAAATACAGACATT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F8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TCGCGGTTTGGAATTGTCT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R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CTGTTATTACACTTTCCT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R2</w:t>
            </w:r>
          </w:p>
        </w:tc>
        <w:tc>
          <w:tcPr>
            <w:tcW w:w="5103" w:type="dxa"/>
            <w:tcBorders>
              <w:top w:val="single" w:sz="4" w:space="0" w:color="000000"/>
              <w:bottom w:val="dashed" w:sz="8" w:space="0" w:color="auto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ATTGGAGACCTTCGCAGA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R3</w:t>
            </w:r>
          </w:p>
        </w:tc>
        <w:tc>
          <w:tcPr>
            <w:tcW w:w="5103" w:type="dxa"/>
            <w:tcBorders>
              <w:top w:val="single" w:sz="4" w:space="0" w:color="000000"/>
              <w:bottom w:val="dashed" w:sz="8" w:space="0" w:color="auto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ACCCACGACGAACATAGG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R4</w:t>
            </w:r>
          </w:p>
        </w:tc>
        <w:tc>
          <w:tcPr>
            <w:tcW w:w="5103" w:type="dxa"/>
            <w:tcBorders>
              <w:top w:val="single" w:sz="4" w:space="0" w:color="000000"/>
              <w:bottom w:val="dashed" w:sz="8" w:space="0" w:color="auto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TGTGATCGCAGAGCAATGA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R5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GGCGCGCCGCCGCCCTGGCCGGCGTCCT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pd-R6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 xml:space="preserve">GGAAGAGAGCGACATCGTTACTGAAGT 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hph-F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TGCGGCCGATCTTAGCCAGACG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hph-R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ATTGTTGGAGCCGAAAT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lastRenderedPageBreak/>
              <w:t>lcc-F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TCTTCGTGCTTTGCCTCA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lcc-F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ACTTCAGTAACGATGTCGCTCTCTTCC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lcc-R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CCAGACCCTCTCTATGCTGG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lcc-R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 xml:space="preserve">TGGGCGCGCCTCAAAAGTCGTGCGACCCGT </w:t>
            </w:r>
          </w:p>
        </w:tc>
      </w:tr>
      <w:tr w:rsidR="006B1C48" w:rsidRPr="000B138E" w:rsidTr="006B1C48">
        <w:tc>
          <w:tcPr>
            <w:tcW w:w="2127" w:type="dxa"/>
            <w:tcBorders>
              <w:top w:val="single" w:sz="4" w:space="0" w:color="000000"/>
              <w:bottom w:val="single" w:sz="18" w:space="0" w:color="auto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lcc-R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18" w:space="0" w:color="auto"/>
            </w:tcBorders>
          </w:tcPr>
          <w:p w:rsidR="006B1C48" w:rsidRPr="000B138E" w:rsidRDefault="006B1C48" w:rsidP="006B1C48">
            <w:pPr>
              <w:rPr>
                <w:rFonts w:ascii="Times New Roman" w:hAnsi="Times New Roman" w:cs="Times New Roman"/>
              </w:rPr>
            </w:pPr>
            <w:r w:rsidRPr="000B138E">
              <w:rPr>
                <w:rFonts w:ascii="Times New Roman" w:hAnsi="Times New Roman" w:cs="Times New Roman"/>
              </w:rPr>
              <w:t>GCTCAGCTGGACATTGGAG</w:t>
            </w:r>
          </w:p>
        </w:tc>
      </w:tr>
    </w:tbl>
    <w:p w:rsidR="009A2982" w:rsidRPr="000B138E" w:rsidRDefault="009A2982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6B1C48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6B1C48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6B1C48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6B1C48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6B1C48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6B1C48" w:rsidP="009A2982">
      <w:pPr>
        <w:suppressLineNumbers/>
        <w:rPr>
          <w:rFonts w:ascii="Times New Roman" w:hAnsi="Times New Roman" w:cs="Times New Roman"/>
        </w:rPr>
      </w:pPr>
    </w:p>
    <w:p w:rsidR="006B1C48" w:rsidRPr="000B138E" w:rsidRDefault="00104FE2" w:rsidP="00104FE2">
      <w:pPr>
        <w:suppressLineNumbers/>
        <w:ind w:firstLineChars="300" w:firstLine="630"/>
        <w:rPr>
          <w:rFonts w:ascii="Times New Roman" w:hAnsi="Times New Roman" w:cs="Times New Roman"/>
        </w:rPr>
      </w:pPr>
      <w:r w:rsidRPr="000B138E">
        <w:rPr>
          <w:rFonts w:ascii="Times New Roman" w:hAnsi="Times New Roman" w:cs="Times New Roman"/>
        </w:rPr>
        <w:t>A/T/G/C;N, A/G;R, C/G;S, A/T; W, and C/T;Y</w:t>
      </w:r>
    </w:p>
    <w:p w:rsidR="0041790A" w:rsidRPr="000B138E" w:rsidRDefault="0041790A" w:rsidP="00104FE2">
      <w:pPr>
        <w:suppressLineNumbers/>
        <w:ind w:firstLineChars="300" w:firstLine="630"/>
        <w:rPr>
          <w:rFonts w:ascii="Times New Roman" w:hAnsi="Times New Roman" w:cs="Times New Roman"/>
        </w:rPr>
      </w:pPr>
    </w:p>
    <w:p w:rsidR="009A2982" w:rsidRPr="000B138E" w:rsidRDefault="009A2982" w:rsidP="009A2982">
      <w:pPr>
        <w:widowControl/>
        <w:suppressLineNumbers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138E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7485D" w:rsidRPr="000B138E" w:rsidRDefault="00E27FE2" w:rsidP="00DE5D2B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14" o:spid="_x0000_s1026" type="#_x0000_t202" style="position:absolute;margin-left:0;margin-top:0;width:425.5pt;height:644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" fillcolor="white [3201]" stroked="f" strokeweight=".5pt">
            <v:path arrowok="t"/>
            <v:textbox>
              <w:txbxContent>
                <w:p w:rsidR="009A2982" w:rsidRDefault="0067485D" w:rsidP="00376BF1">
                  <w:pPr>
                    <w:jc w:val="center"/>
                  </w:pPr>
                  <w:r w:rsidRPr="0067485D">
                    <w:rPr>
                      <w:noProof/>
                      <w:lang w:eastAsia="ja-JP"/>
                    </w:rPr>
                    <w:drawing>
                      <wp:inline distT="0" distB="0" distL="0" distR="0">
                        <wp:extent cx="2463757" cy="4001017"/>
                        <wp:effectExtent l="0" t="0" r="0" b="0"/>
                        <wp:docPr id="50" name="図 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74374" cy="40182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76BF1" w:rsidRDefault="00376BF1" w:rsidP="00376BF1">
                  <w:pPr>
                    <w:jc w:val="lef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Fig. </w:t>
                  </w:r>
                  <w:r w:rsidR="00115201" w:rsidRPr="00115201">
                    <w:rPr>
                      <w:rFonts w:ascii="Times New Roman" w:hAnsi="Times New Roman"/>
                      <w:sz w:val="20"/>
                      <w:szCs w:val="20"/>
                    </w:rPr>
                    <w:t>S1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Procedure for cloning genomic DNA fragments encoding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act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. </w:t>
                  </w:r>
                </w:p>
                <w:p w:rsidR="00376BF1" w:rsidRPr="00376BF1" w:rsidRDefault="00376BF1" w:rsidP="00376BF1">
                  <w:pPr>
                    <w:jc w:val="lef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The genomic DNA of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 xml:space="preserve">G. trabeum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cytosolic actin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(</w:t>
                  </w:r>
                  <w:r w:rsidRPr="00376BF1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act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)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was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cloned by a series of PCR procedures. The primers used are listed in Supplemental Table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2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.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The conserved region of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cytosolic actin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w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amplified using degenerate forward primer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ct-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deg-F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1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deg-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1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. The cDNA of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KU-41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was used as template. The 3′-coding region w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cloned by 3′-RACE using forward primer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ct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-F1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and nested forward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F2,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respect</w:t>
                  </w:r>
                  <w:r w:rsidR="00A53DDD">
                    <w:rPr>
                      <w:rFonts w:ascii="Times New Roman" w:hAnsi="Times New Roman"/>
                      <w:sz w:val="20"/>
                      <w:szCs w:val="20"/>
                    </w:rPr>
                    <w:t xml:space="preserve">ively. Oligo dT-adaptor primer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dT-RA was used for reverse transcription. Primer RA was used as reverse primer.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Forward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F1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R1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were used for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amplification of genomic DNA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to confirm the positions of the introns.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The 5′- and 3′-untranslated regions of </w:t>
                  </w:r>
                  <w:r w:rsidRPr="00376BF1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act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were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cloned by inverse PCR procedure. Self-ligated genomic DNAs digested with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Apa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I,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Bam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H I,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Eco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R I,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Hin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d III,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Kpn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I,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Sac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I, and </w:t>
                  </w:r>
                  <w:r w:rsidRPr="00376BF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Spe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I were used as templates. Forward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F3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R2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w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ere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used for the first PCR amplification. The PCR product w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as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diluted 100-fold and amplified using nested forward primer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ct-F4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and reverse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R3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. Forward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F5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R4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were used to amplify the full length of the genomic DNA using error-prone PCR enzyme (PrimeSTAR HS). The PCR product w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cloned in pCR4Blunt-TOPO, and sequenced using a GPS™-1 Genome Priming System kit. 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The p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lasmid harboring genomic DNA fragment of </w:t>
                  </w:r>
                  <w:r w:rsidRPr="00376BF1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 xml:space="preserve">Gtact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w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 xml:space="preserve"> designated p</w:t>
                  </w:r>
                  <w:r w:rsidRPr="00376BF1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act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. Forward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F6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376BF1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act-R1 </w:t>
                  </w:r>
                  <w:r w:rsidRPr="00376BF1">
                    <w:rPr>
                      <w:rFonts w:ascii="Times New Roman" w:hAnsi="Times New Roman"/>
                      <w:sz w:val="20"/>
                      <w:szCs w:val="20"/>
                    </w:rPr>
                    <w:t>were used for RT-PCR to confirm the position of the introns.</w:t>
                  </w:r>
                </w:p>
                <w:p w:rsidR="009A2982" w:rsidRPr="00376BF1" w:rsidRDefault="009A2982" w:rsidP="00376BF1">
                  <w:pPr>
                    <w:jc w:val="left"/>
                    <w:rPr>
                      <w:rFonts w:ascii="Times New Roman" w:hAnsi="Times New Roman" w:cs="Times New Roman"/>
                    </w:rPr>
                  </w:pPr>
                </w:p>
                <w:p w:rsidR="00867A48" w:rsidRDefault="00867A48"/>
              </w:txbxContent>
            </v:textbox>
            <w10:wrap type="square" anchorx="margin" anchory="margin"/>
          </v:shape>
        </w:pict>
      </w:r>
      <w:r w:rsidR="009A2982" w:rsidRPr="000B138E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テキスト ボックス 39" o:spid="_x0000_s1027" type="#_x0000_t202" style="position:absolute;margin-left:-.05pt;margin-top:4.75pt;width:425pt;height:643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" fillcolor="white [3201]" stroked="f" strokeweight=".5pt">
            <v:path arrowok="t"/>
            <v:textbox>
              <w:txbxContent>
                <w:p w:rsidR="0067485D" w:rsidRDefault="00376BF1" w:rsidP="00376BF1">
                  <w:pPr>
                    <w:jc w:val="center"/>
                  </w:pPr>
                  <w:r w:rsidRPr="00376BF1">
                    <w:rPr>
                      <w:noProof/>
                      <w:lang w:eastAsia="ja-JP"/>
                    </w:rPr>
                    <w:drawing>
                      <wp:inline distT="0" distB="0" distL="0" distR="0">
                        <wp:extent cx="2774950" cy="4084279"/>
                        <wp:effectExtent l="0" t="0" r="6350" b="0"/>
                        <wp:docPr id="52" name="図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図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91766" cy="41090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76BF1" w:rsidRDefault="00376BF1" w:rsidP="00376BF1">
                  <w:pPr>
                    <w:jc w:val="lef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Fig. </w:t>
                  </w:r>
                  <w:r w:rsidR="00115201" w:rsidRPr="00115201">
                    <w:rPr>
                      <w:rFonts w:ascii="Times New Roman" w:hAnsi="Times New Roman"/>
                      <w:sz w:val="20"/>
                      <w:szCs w:val="20"/>
                    </w:rPr>
                    <w:t>S</w:t>
                  </w:r>
                  <w:r w:rsidR="00115201">
                    <w:rPr>
                      <w:rFonts w:ascii="Times New Roman" w:eastAsia="SimSun" w:hAnsi="Times New Roman" w:hint="eastAsia"/>
                      <w:sz w:val="20"/>
                      <w:szCs w:val="20"/>
                    </w:rPr>
                    <w:t>2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Procedure for cloning genomic DNA fragments encoding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gpd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. </w:t>
                  </w:r>
                </w:p>
                <w:p w:rsidR="0067485D" w:rsidRPr="00376BF1" w:rsidRDefault="00376BF1" w:rsidP="00376BF1">
                  <w:pPr>
                    <w:jc w:val="left"/>
                    <w:rPr>
                      <w:rFonts w:ascii="Times New Roman" w:hAnsi="Times New Roman" w:cs="Times New Roman"/>
                    </w:rPr>
                  </w:pP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The genomic DNA of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 xml:space="preserve">G. trabeum </w:t>
                  </w:r>
                  <w:r w:rsidRPr="004A1B23">
                    <w:rPr>
                      <w:rFonts w:ascii="Times New Roman" w:hAnsi="Times New Roman"/>
                      <w:snapToGrid w:val="0"/>
                      <w:kern w:val="0"/>
                      <w:sz w:val="20"/>
                      <w:szCs w:val="20"/>
                      <w:lang w:val="en-GB"/>
                    </w:rPr>
                    <w:t>glyceraldehyde-3-phosphate dehydrogenase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(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gpd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)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was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cloned by a series of PCR procedures. The conserved region of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Gt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pd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w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amplified using degenerate forward primer 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gpd -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deg-F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1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deg-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1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. The cDNA of 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KU-41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was used as template. The 3′-coding region w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cloned by 3′-RACE using forward primer 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gpd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-F1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and nested forward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F2,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respectively. </w:t>
                  </w:r>
                  <w:r w:rsidR="00A53DDD" w:rsidRPr="00A53DDD">
                    <w:rPr>
                      <w:rFonts w:ascii="Times New Roman" w:hAnsi="Times New Roman"/>
                      <w:sz w:val="20"/>
                      <w:szCs w:val="20"/>
                    </w:rPr>
                    <w:t>Oligo dT-adaptor primer dT-RA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was used for reverse transcription. Primer RA was used as reverse primer.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Forward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F1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R1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were used for 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amplification of genomic DNA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to confirm the position of the introns.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The 5′- and 3′-untranslated regions of 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gpd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were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cloned by inverse PCR procedure. Self-ligated genomic DNAs digested with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Apa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I,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Bam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H I,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Eco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R I,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Hin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d III,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Kpn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I,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Sac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I, and </w:t>
                  </w:r>
                  <w:r w:rsidRPr="004A1B23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Spe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I were used as templates. Forward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F3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R2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w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ere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used for the first PCR amplification. The PCR product w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as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diluted 100-fold and amplified using nested forward primer 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gpd-F4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and reverse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R3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. Forward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F5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R4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were used to amplify the full length of the genomic DNA using error-prone PCR enzyme (PrimeSTAR HS). The PCR product w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cloned in pCR4Blunt-TOPO, and sequenced using a GPS™-1 Genome Priming System kit. 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The p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lasmid harboring genomic DNA fragment of 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 xml:space="preserve">Gtgpd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w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>as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 xml:space="preserve"> designated p</w:t>
                  </w:r>
                  <w:r w:rsidRPr="004A1B23">
                    <w:rPr>
                      <w:rFonts w:ascii="Times New Roman" w:hAnsi="Times New Roman" w:hint="eastAsia"/>
                      <w:i/>
                      <w:sz w:val="20"/>
                      <w:szCs w:val="20"/>
                    </w:rPr>
                    <w:t>Gtgpd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. Forward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F6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and reverse primer</w:t>
                  </w:r>
                  <w:r w:rsidRPr="004A1B23"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gpd-R1 </w:t>
                  </w:r>
                  <w:r w:rsidRPr="004A1B23">
                    <w:rPr>
                      <w:rFonts w:ascii="Times New Roman" w:hAnsi="Times New Roman"/>
                      <w:sz w:val="20"/>
                      <w:szCs w:val="20"/>
                    </w:rPr>
                    <w:t>were used for RT-PCR to confirm the position of the introns.</w:t>
                  </w:r>
                </w:p>
              </w:txbxContent>
            </v:textbox>
            <w10:wrap type="square" anchorx="margin" anchory="margin"/>
          </v:shape>
        </w:pict>
      </w:r>
      <w:r w:rsidR="0067485D" w:rsidRPr="000B138E">
        <w:rPr>
          <w:rFonts w:ascii="Times New Roman" w:hAnsi="Times New Roman" w:cs="Times New Roman"/>
          <w:sz w:val="24"/>
          <w:szCs w:val="24"/>
        </w:rPr>
        <w:br w:type="page"/>
      </w:r>
    </w:p>
    <w:p w:rsidR="0067485D" w:rsidRPr="000B138E" w:rsidRDefault="00E27FE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テキスト ボックス 42" o:spid="_x0000_s1028" type="#_x0000_t202" style="position:absolute;margin-left:0;margin-top:0;width:383pt;height:600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" fillcolor="white [3201]" stroked="f" strokeweight=".5pt">
            <v:path arrowok="t"/>
            <v:textbox>
              <w:txbxContent>
                <w:p w:rsidR="0067485D" w:rsidRDefault="00A76FA2" w:rsidP="0067485D">
                  <w:r>
                    <w:rPr>
                      <w:noProof/>
                      <w:lang w:eastAsia="ja-JP"/>
                    </w:rPr>
                    <w:drawing>
                      <wp:inline distT="0" distB="0" distL="0" distR="0">
                        <wp:extent cx="4681220" cy="6285548"/>
                        <wp:effectExtent l="0" t="0" r="0" b="0"/>
                        <wp:docPr id="101" name="図 10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1" name="図 10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81220" cy="62855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21246D" w:rsidRDefault="00376BF1" w:rsidP="00376BF1">
                  <w:pPr>
                    <w:jc w:val="left"/>
                    <w:rPr>
                      <w:rFonts w:ascii="Times New Roman" w:hAnsi="Times New Roman"/>
                      <w:szCs w:val="21"/>
                    </w:rPr>
                  </w:pP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Fig. </w:t>
                  </w:r>
                  <w:r w:rsidR="00115201" w:rsidRPr="00115201">
                    <w:rPr>
                      <w:rFonts w:ascii="Times New Roman" w:hAnsi="Times New Roman"/>
                      <w:sz w:val="20"/>
                      <w:szCs w:val="20"/>
                    </w:rPr>
                    <w:t>S</w:t>
                  </w:r>
                  <w:r w:rsidR="00115201">
                    <w:rPr>
                      <w:rFonts w:ascii="Times New Roman" w:eastAsia="SimSun" w:hAnsi="Times New Roman" w:hint="eastAsia"/>
                      <w:sz w:val="20"/>
                      <w:szCs w:val="20"/>
                    </w:rPr>
                    <w:t>3</w:t>
                  </w:r>
                  <w:r w:rsidRPr="004A1B23">
                    <w:rPr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Construction of marker plasmid pAH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. </w:t>
                  </w:r>
                </w:p>
                <w:p w:rsidR="0067485D" w:rsidRPr="00156E20" w:rsidRDefault="00376BF1" w:rsidP="00376BF1">
                  <w:pPr>
                    <w:jc w:val="left"/>
                    <w:rPr>
                      <w:rFonts w:ascii="Times New Roman" w:hAnsi="Times New Roman" w:cs="Times New Roman"/>
                    </w:rPr>
                  </w:pP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PCR mutagenesis procedures for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addition of restriction enzyme sites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(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)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were performed using Platinum Taq DNA Polymerase High Fidelity (Invitrogen).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The PCR products were subcloned in pT7Blue T-vector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(double line)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and sequenced to ascertain the absence of PCR-induced error.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A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, H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Hin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d III, asterisk; stop codon.</w:t>
                  </w:r>
                </w:p>
              </w:txbxContent>
            </v:textbox>
            <w10:wrap type="square" anchorx="margin" anchory="margin"/>
          </v:shape>
        </w:pict>
      </w:r>
      <w:r w:rsidR="0067485D" w:rsidRPr="000B138E">
        <w:rPr>
          <w:rFonts w:ascii="Times New Roman" w:hAnsi="Times New Roman" w:cs="Times New Roman"/>
        </w:rPr>
        <w:br w:type="page"/>
      </w:r>
    </w:p>
    <w:p w:rsidR="0067485D" w:rsidRPr="000B138E" w:rsidRDefault="00E27FE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テキスト ボックス 44" o:spid="_x0000_s1029" type="#_x0000_t202" style="position:absolute;margin-left:0;margin-top:0;width:357.5pt;height:521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" fillcolor="white [3201]" stroked="f" strokeweight=".5pt">
            <v:path arrowok="t"/>
            <v:textbox>
              <w:txbxContent>
                <w:p w:rsidR="0067485D" w:rsidRDefault="00376BF1" w:rsidP="0067485D">
                  <w:r w:rsidRPr="00376BF1">
                    <w:rPr>
                      <w:noProof/>
                      <w:lang w:eastAsia="ja-JP"/>
                    </w:rPr>
                    <w:drawing>
                      <wp:inline distT="0" distB="0" distL="0" distR="0">
                        <wp:extent cx="4222750" cy="4846086"/>
                        <wp:effectExtent l="0" t="0" r="6350" b="0"/>
                        <wp:docPr id="3" name="図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図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224469" cy="48480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DE5D2B" w:rsidRDefault="0021246D" w:rsidP="0021246D">
                  <w:pPr>
                    <w:jc w:val="left"/>
                    <w:rPr>
                      <w:rFonts w:ascii="Times New Roman" w:hAnsi="Times New Roman"/>
                      <w:szCs w:val="21"/>
                    </w:rPr>
                  </w:pP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Fig. </w:t>
                  </w:r>
                  <w:r w:rsidR="00115201" w:rsidRPr="00115201">
                    <w:rPr>
                      <w:rFonts w:ascii="Times New Roman" w:hAnsi="Times New Roman"/>
                      <w:szCs w:val="21"/>
                    </w:rPr>
                    <w:t>S</w:t>
                  </w:r>
                  <w:r w:rsidR="00115201">
                    <w:rPr>
                      <w:rFonts w:ascii="Times New Roman" w:eastAsia="SimSun" w:hAnsi="Times New Roman" w:hint="eastAsia"/>
                      <w:szCs w:val="21"/>
                    </w:rPr>
                    <w:t>4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Addition of an </w:t>
                  </w:r>
                  <w:r w:rsidRPr="004A1B23">
                    <w:rPr>
                      <w:rFonts w:ascii="Times New Roman" w:hAnsi="Times New Roman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 I site in p</w:t>
                  </w:r>
                  <w:r w:rsidRPr="004A1B23">
                    <w:rPr>
                      <w:rFonts w:ascii="Times New Roman" w:hAnsi="Times New Roman"/>
                      <w:i/>
                      <w:szCs w:val="21"/>
                    </w:rPr>
                    <w:t>Gtgpd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. </w:t>
                  </w:r>
                </w:p>
                <w:p w:rsidR="0067485D" w:rsidRPr="00156E20" w:rsidRDefault="0021246D" w:rsidP="0021246D">
                  <w:pPr>
                    <w:jc w:val="left"/>
                    <w:rPr>
                      <w:rFonts w:ascii="Times New Roman" w:hAnsi="Times New Roman" w:cs="Times New Roman"/>
                    </w:rPr>
                  </w:pP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PCR mutagenesis procedures for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addition of restriction enzyme site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(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)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w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ere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 performed using Platinum Taq DNA Polymerase High Fidelity.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Kpn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 site is located in multicloning site of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pT7Blue T-vector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.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 The PCR products were subcloned in pT7Blue T-vector and sequenced to ascertain the absence of PCR-induced error.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A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, H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Hin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d III, asterisk; stop codon.</w:t>
                  </w:r>
                </w:p>
              </w:txbxContent>
            </v:textbox>
            <w10:wrap type="square" anchorx="margin" anchory="margin"/>
          </v:shape>
        </w:pict>
      </w:r>
      <w:r w:rsidR="0067485D" w:rsidRPr="000B138E">
        <w:rPr>
          <w:rFonts w:ascii="Times New Roman" w:hAnsi="Times New Roman" w:cs="Times New Roman"/>
        </w:rPr>
        <w:br w:type="page"/>
      </w:r>
    </w:p>
    <w:p w:rsidR="000B138E" w:rsidRDefault="00E27FE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pict>
          <v:shape id="テキスト ボックス 46" o:spid="_x0000_s1032" type="#_x0000_t202" style="position:absolute;margin-left:0;margin-top:0;width:418.5pt;height:601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" fillcolor="white [3201]" stroked="f" strokeweight=".5pt">
            <v:path arrowok="t"/>
            <v:textbox>
              <w:txbxContent>
                <w:p w:rsidR="000B138E" w:rsidRDefault="000B138E" w:rsidP="000B138E">
                  <w:pPr>
                    <w:jc w:val="center"/>
                  </w:pPr>
                  <w:r w:rsidRPr="00376BF1">
                    <w:rPr>
                      <w:noProof/>
                      <w:lang w:eastAsia="ja-JP"/>
                    </w:rPr>
                    <w:drawing>
                      <wp:inline distT="0" distB="0" distL="0" distR="0">
                        <wp:extent cx="3435350" cy="4827346"/>
                        <wp:effectExtent l="0" t="0" r="0" b="0"/>
                        <wp:docPr id="75" name="図 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5" name="図 7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448588" cy="48459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0B138E" w:rsidRDefault="000B138E" w:rsidP="000B138E">
                  <w:pPr>
                    <w:jc w:val="left"/>
                    <w:rPr>
                      <w:rFonts w:ascii="Times New Roman" w:hAnsi="Times New Roman"/>
                      <w:szCs w:val="21"/>
                    </w:rPr>
                  </w:pP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Fig. </w:t>
                  </w:r>
                  <w:r w:rsidR="00115201" w:rsidRPr="00115201">
                    <w:rPr>
                      <w:rFonts w:ascii="Times New Roman" w:hAnsi="Times New Roman"/>
                      <w:szCs w:val="21"/>
                    </w:rPr>
                    <w:t>S</w:t>
                  </w:r>
                  <w:r w:rsidR="00115201">
                    <w:rPr>
                      <w:rFonts w:ascii="Times New Roman" w:eastAsia="SimSun" w:hAnsi="Times New Roman" w:hint="eastAsia"/>
                      <w:szCs w:val="21"/>
                    </w:rPr>
                    <w:t>5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Construction of pGL. </w:t>
                  </w:r>
                </w:p>
                <w:p w:rsidR="000B138E" w:rsidRPr="00156E20" w:rsidRDefault="000B138E" w:rsidP="000B138E">
                  <w:pPr>
                    <w:jc w:val="left"/>
                    <w:rPr>
                      <w:rFonts w:ascii="Times New Roman" w:hAnsi="Times New Roman" w:cs="Times New Roman"/>
                    </w:rPr>
                  </w:pP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PCR mutagenesis procedures for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addition of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restriction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enzyme site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(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) at the 3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’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end of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Gtlcc3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and PCR-based fusion of PCR fragments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w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ere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 xml:space="preserve"> performed using Platinum Taq DNA Polymerase High Fidelity.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The primer set lcc-F2 and lcc-R2 was used to prepare 1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st PCR product (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Gtlcc3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 site). The primer set gpd-F8 and gpd-R6 was used to prepare another 1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st PCR product. The 5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’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end of primer lcc-F2 and gpd-R6 were designed to be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complementary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. The 1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st PCR products were mixed and used as PCR template to join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Gtgpd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5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’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-untranslated region and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Gtlcc3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coding region in frame. The 2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nd PCR product was subcloned in </w:t>
                  </w:r>
                  <w:r w:rsidRPr="004A1B23">
                    <w:rPr>
                      <w:rFonts w:ascii="Times New Roman" w:hAnsi="Times New Roman"/>
                      <w:szCs w:val="21"/>
                    </w:rPr>
                    <w:t>pT7Blue T-vector and sequenced to ascertain the absence of PCR-induced error.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The plasmid p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 xml:space="preserve">GtGPD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(+Asc I) and the 2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nd PCR product in the cloning vector were double-digested with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Mfe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 and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 and ligated to construct plasmid pGL. A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Asc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, M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Mfe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 xml:space="preserve"> I, H; </w:t>
                  </w:r>
                  <w:r w:rsidRPr="004A1B23">
                    <w:rPr>
                      <w:rFonts w:ascii="Times New Roman" w:hAnsi="Times New Roman" w:hint="eastAsia"/>
                      <w:i/>
                      <w:szCs w:val="21"/>
                    </w:rPr>
                    <w:t>Hin</w:t>
                  </w:r>
                  <w:r w:rsidRPr="004A1B23">
                    <w:rPr>
                      <w:rFonts w:ascii="Times New Roman" w:hAnsi="Times New Roman" w:hint="eastAsia"/>
                      <w:szCs w:val="21"/>
                    </w:rPr>
                    <w:t>d III, asterisk; stop codon.</w:t>
                  </w:r>
                </w:p>
              </w:txbxContent>
            </v:textbox>
            <w10:wrap type="square" anchorx="margin" anchory="margin"/>
          </v:shape>
        </w:pict>
      </w:r>
      <w:r w:rsidR="000B138E">
        <w:rPr>
          <w:rFonts w:ascii="Times New Roman" w:hAnsi="Times New Roman" w:cs="Times New Roman"/>
        </w:rPr>
        <w:br w:type="page"/>
      </w:r>
    </w:p>
    <w:p w:rsidR="000B44D8" w:rsidRDefault="000B44D8" w:rsidP="00DE5D2B">
      <w:pPr>
        <w:widowControl/>
        <w:jc w:val="left"/>
        <w:rPr>
          <w:rFonts w:ascii="Times New Roman" w:eastAsia="SimSun" w:hAnsi="Times New Roman" w:cs="Times New Roman"/>
        </w:rPr>
      </w:pPr>
    </w:p>
    <w:p w:rsidR="000B138E" w:rsidRPr="000B138E" w:rsidRDefault="00E27FE2" w:rsidP="00DE5D2B">
      <w:pPr>
        <w:widowControl/>
        <w:jc w:val="left"/>
        <w:rPr>
          <w:rFonts w:ascii="Times New Roman" w:eastAsia="SimSun" w:hAnsi="Times New Roman" w:cs="Times New Roman"/>
        </w:rPr>
      </w:pPr>
      <w:bookmarkStart w:id="0" w:name="_GoBack"/>
      <w:bookmarkEnd w:id="0"/>
      <w:r>
        <w:rPr>
          <w:rFonts w:ascii="Times New Roman" w:eastAsia="SimSun" w:hAnsi="Times New Roman" w:cs="Times New Roman"/>
          <w:noProof/>
        </w:rPr>
        <w:pict>
          <v:shape id="_x0000_s1033" type="#_x0000_t202" style="position:absolute;margin-left:0;margin-top:0;width:340.5pt;height:351.75pt;z-index:251667456;mso-position-horizontal:center;mso-position-horizontal-relative:margin;mso-position-vertical:center;mso-position-vertical-relative:margin" stroked="f">
            <v:textbox inset="5.85pt,.7pt,5.85pt,.7pt">
              <w:txbxContent>
                <w:p w:rsidR="006B5FD3" w:rsidRDefault="006B5FD3" w:rsidP="006B5FD3">
                  <w:pPr>
                    <w:jc w:val="center"/>
                    <w:rPr>
                      <w:rFonts w:eastAsia="SimSun"/>
                    </w:rPr>
                  </w:pPr>
                  <w:r w:rsidRPr="006B5FD3">
                    <w:rPr>
                      <w:noProof/>
                      <w:lang w:eastAsia="ja-JP"/>
                    </w:rPr>
                    <w:drawing>
                      <wp:inline distT="0" distB="0" distL="0" distR="0">
                        <wp:extent cx="3067050" cy="2905125"/>
                        <wp:effectExtent l="0" t="0" r="0" b="0"/>
                        <wp:docPr id="13" name="图片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7050" cy="29051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B5FD3" w:rsidRPr="00A82669" w:rsidRDefault="006B5FD3" w:rsidP="006B5FD3">
                  <w:pPr>
                    <w:rPr>
                      <w:rFonts w:ascii="Times New Roman" w:eastAsia="SimSun" w:hAnsi="Times New Roman"/>
                      <w:szCs w:val="21"/>
                    </w:rPr>
                  </w:pPr>
                  <w:r w:rsidRPr="00A82669">
                    <w:rPr>
                      <w:rFonts w:ascii="Times New Roman" w:hAnsi="Times New Roman" w:hint="eastAsia"/>
                      <w:szCs w:val="21"/>
                    </w:rPr>
                    <w:t xml:space="preserve">Fig. </w:t>
                  </w:r>
                  <w:r w:rsidR="00115201" w:rsidRPr="00A82669">
                    <w:rPr>
                      <w:rFonts w:ascii="Times New Roman" w:eastAsia="SimSun" w:hAnsi="Times New Roman"/>
                      <w:szCs w:val="21"/>
                    </w:rPr>
                    <w:t>S</w:t>
                  </w:r>
                  <w:r w:rsidR="00115201" w:rsidRPr="00A82669">
                    <w:rPr>
                      <w:rFonts w:ascii="Times New Roman" w:eastAsia="SimSun" w:hAnsi="Times New Roman" w:hint="eastAsia"/>
                      <w:szCs w:val="21"/>
                    </w:rPr>
                    <w:t>6</w:t>
                  </w:r>
                  <w:r w:rsidRPr="00A82669">
                    <w:rPr>
                      <w:rFonts w:ascii="Times New Roman" w:eastAsia="SimSun" w:hAnsi="Times New Roman" w:hint="eastAsia"/>
                      <w:szCs w:val="21"/>
                    </w:rPr>
                    <w:t xml:space="preserve"> </w:t>
                  </w:r>
                  <w:r w:rsidRPr="00A82669">
                    <w:rPr>
                      <w:rFonts w:ascii="Times New Roman" w:eastAsia="SimSun" w:hAnsi="Times New Roman"/>
                      <w:szCs w:val="21"/>
                    </w:rPr>
                    <w:t>Zymogram activity of the purified laccase enzyme with native PAGE (</w:t>
                  </w:r>
                  <w:r w:rsidRPr="00A82669">
                    <w:rPr>
                      <w:rFonts w:ascii="Times New Roman" w:eastAsia="SimSun" w:hAnsi="Times New Roman"/>
                      <w:b/>
                      <w:szCs w:val="21"/>
                    </w:rPr>
                    <w:t>1</w:t>
                  </w:r>
                  <w:r w:rsidRPr="00A82669">
                    <w:rPr>
                      <w:rFonts w:ascii="Times New Roman" w:eastAsia="SimSun" w:hAnsi="Times New Roman"/>
                      <w:szCs w:val="21"/>
                    </w:rPr>
                    <w:t xml:space="preserve">:WT, </w:t>
                  </w:r>
                  <w:r w:rsidRPr="00A82669">
                    <w:rPr>
                      <w:rFonts w:ascii="Times New Roman" w:eastAsia="SimSun" w:hAnsi="Times New Roman"/>
                      <w:b/>
                      <w:szCs w:val="21"/>
                    </w:rPr>
                    <w:t>2</w:t>
                  </w:r>
                  <w:r w:rsidRPr="00A82669">
                    <w:rPr>
                      <w:rFonts w:ascii="Times New Roman" w:eastAsia="SimSun" w:hAnsi="Times New Roman"/>
                      <w:szCs w:val="21"/>
                    </w:rPr>
                    <w:t xml:space="preserve">:L#61 G1, </w:t>
                  </w:r>
                  <w:r w:rsidRPr="00A82669">
                    <w:rPr>
                      <w:rFonts w:ascii="Times New Roman" w:eastAsia="SimSun" w:hAnsi="Times New Roman"/>
                      <w:b/>
                      <w:szCs w:val="21"/>
                    </w:rPr>
                    <w:t>3</w:t>
                  </w:r>
                  <w:r w:rsidRPr="00A82669">
                    <w:rPr>
                      <w:rFonts w:ascii="Times New Roman" w:eastAsia="SimSun" w:hAnsi="Times New Roman"/>
                      <w:szCs w:val="21"/>
                    </w:rPr>
                    <w:t>:L#61 G5).</w:t>
                  </w:r>
                </w:p>
                <w:p w:rsidR="006B5FD3" w:rsidRPr="00A82669" w:rsidRDefault="006B5FD3" w:rsidP="006B5FD3">
                  <w:pPr>
                    <w:rPr>
                      <w:rFonts w:eastAsia="SimSun"/>
                      <w:szCs w:val="21"/>
                    </w:rPr>
                  </w:pPr>
                  <w:r w:rsidRPr="00A82669">
                    <w:rPr>
                      <w:rFonts w:ascii="Times New Roman" w:eastAsia="SimSun" w:hAnsi="Times New Roman"/>
                      <w:szCs w:val="21"/>
                    </w:rPr>
                    <w:t>Activity staining of the laccase revealed a single protein band corresponded with activity of the laccase</w:t>
                  </w:r>
                  <w:r w:rsidR="006140B6" w:rsidRPr="006140B6">
                    <w:t xml:space="preserve"> </w:t>
                  </w:r>
                  <w:r w:rsidR="006140B6" w:rsidRPr="006140B6">
                    <w:rPr>
                      <w:rFonts w:ascii="Times New Roman" w:eastAsia="SimSun" w:hAnsi="Times New Roman"/>
                      <w:szCs w:val="21"/>
                    </w:rPr>
                    <w:t>with 2,6-dimethoxyphenol</w:t>
                  </w:r>
                  <w:r w:rsidRPr="00A82669">
                    <w:rPr>
                      <w:rFonts w:ascii="Times New Roman" w:eastAsia="SimSun" w:hAnsi="Times New Roman"/>
                      <w:szCs w:val="21"/>
                    </w:rPr>
                    <w:t>.</w:t>
                  </w:r>
                </w:p>
              </w:txbxContent>
            </v:textbox>
            <w10:wrap type="square" anchorx="margin" anchory="margin"/>
          </v:shape>
        </w:pict>
      </w:r>
    </w:p>
    <w:sectPr w:rsidR="000B138E" w:rsidRPr="000B138E" w:rsidSect="00F905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FE2" w:rsidRDefault="00E27FE2" w:rsidP="009A2982">
      <w:r>
        <w:separator/>
      </w:r>
    </w:p>
  </w:endnote>
  <w:endnote w:type="continuationSeparator" w:id="0">
    <w:p w:rsidR="00E27FE2" w:rsidRDefault="00E27FE2" w:rsidP="009A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FE2" w:rsidRDefault="00E27FE2" w:rsidP="009A2982">
      <w:r>
        <w:separator/>
      </w:r>
    </w:p>
  </w:footnote>
  <w:footnote w:type="continuationSeparator" w:id="0">
    <w:p w:rsidR="00E27FE2" w:rsidRDefault="00E27FE2" w:rsidP="009A2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06F2D"/>
    <w:multiLevelType w:val="hybridMultilevel"/>
    <w:tmpl w:val="B9547DC4"/>
    <w:lvl w:ilvl="0" w:tplc="9C74A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21E0"/>
    <w:rsid w:val="000045C8"/>
    <w:rsid w:val="00015659"/>
    <w:rsid w:val="00021036"/>
    <w:rsid w:val="000234CB"/>
    <w:rsid w:val="00024F50"/>
    <w:rsid w:val="00026D10"/>
    <w:rsid w:val="00036FC1"/>
    <w:rsid w:val="00044B3B"/>
    <w:rsid w:val="00045262"/>
    <w:rsid w:val="00051F49"/>
    <w:rsid w:val="00052EC5"/>
    <w:rsid w:val="00056EBB"/>
    <w:rsid w:val="0006263D"/>
    <w:rsid w:val="00063D01"/>
    <w:rsid w:val="00074B0D"/>
    <w:rsid w:val="00082519"/>
    <w:rsid w:val="00091136"/>
    <w:rsid w:val="00091EC8"/>
    <w:rsid w:val="00092F03"/>
    <w:rsid w:val="00095319"/>
    <w:rsid w:val="00097B8C"/>
    <w:rsid w:val="00097D95"/>
    <w:rsid w:val="000A16AA"/>
    <w:rsid w:val="000A4F65"/>
    <w:rsid w:val="000B138E"/>
    <w:rsid w:val="000B4379"/>
    <w:rsid w:val="000B44D8"/>
    <w:rsid w:val="000B64A2"/>
    <w:rsid w:val="000B7BB3"/>
    <w:rsid w:val="000C655D"/>
    <w:rsid w:val="000C7411"/>
    <w:rsid w:val="000D24A1"/>
    <w:rsid w:val="000E1CEA"/>
    <w:rsid w:val="000E2998"/>
    <w:rsid w:val="000F0637"/>
    <w:rsid w:val="000F2818"/>
    <w:rsid w:val="000F393E"/>
    <w:rsid w:val="000F5CB0"/>
    <w:rsid w:val="0010227F"/>
    <w:rsid w:val="00104FE2"/>
    <w:rsid w:val="00111F25"/>
    <w:rsid w:val="00115201"/>
    <w:rsid w:val="001154DD"/>
    <w:rsid w:val="001158BF"/>
    <w:rsid w:val="00122425"/>
    <w:rsid w:val="00122EF5"/>
    <w:rsid w:val="0013653B"/>
    <w:rsid w:val="001374FA"/>
    <w:rsid w:val="00141C4A"/>
    <w:rsid w:val="001424EF"/>
    <w:rsid w:val="00155AD5"/>
    <w:rsid w:val="0017791E"/>
    <w:rsid w:val="001906BC"/>
    <w:rsid w:val="00190876"/>
    <w:rsid w:val="00191C2B"/>
    <w:rsid w:val="001923A4"/>
    <w:rsid w:val="00192857"/>
    <w:rsid w:val="001A0566"/>
    <w:rsid w:val="001A30D7"/>
    <w:rsid w:val="001A3C73"/>
    <w:rsid w:val="001A6CAC"/>
    <w:rsid w:val="001B0099"/>
    <w:rsid w:val="001B14F3"/>
    <w:rsid w:val="001B7325"/>
    <w:rsid w:val="001C54DF"/>
    <w:rsid w:val="001D0CA7"/>
    <w:rsid w:val="001D1CE5"/>
    <w:rsid w:val="001E022D"/>
    <w:rsid w:val="001E1F62"/>
    <w:rsid w:val="001E6E18"/>
    <w:rsid w:val="001E78FE"/>
    <w:rsid w:val="001E7AB4"/>
    <w:rsid w:val="001F1608"/>
    <w:rsid w:val="001F2499"/>
    <w:rsid w:val="001F3067"/>
    <w:rsid w:val="001F5D0E"/>
    <w:rsid w:val="00204761"/>
    <w:rsid w:val="0021246D"/>
    <w:rsid w:val="00213E64"/>
    <w:rsid w:val="002145EA"/>
    <w:rsid w:val="00215D41"/>
    <w:rsid w:val="00216927"/>
    <w:rsid w:val="002209CA"/>
    <w:rsid w:val="00227604"/>
    <w:rsid w:val="0023334B"/>
    <w:rsid w:val="00233A0F"/>
    <w:rsid w:val="002354C8"/>
    <w:rsid w:val="00235C79"/>
    <w:rsid w:val="002373E7"/>
    <w:rsid w:val="00244DD7"/>
    <w:rsid w:val="00246EB0"/>
    <w:rsid w:val="0024718B"/>
    <w:rsid w:val="002513EF"/>
    <w:rsid w:val="00252AB9"/>
    <w:rsid w:val="00257B40"/>
    <w:rsid w:val="00264EFA"/>
    <w:rsid w:val="002679A1"/>
    <w:rsid w:val="00272E55"/>
    <w:rsid w:val="00272F6A"/>
    <w:rsid w:val="0028560A"/>
    <w:rsid w:val="00287CBC"/>
    <w:rsid w:val="002919C0"/>
    <w:rsid w:val="002963E6"/>
    <w:rsid w:val="002A203D"/>
    <w:rsid w:val="002C12EB"/>
    <w:rsid w:val="002C5D73"/>
    <w:rsid w:val="002C6317"/>
    <w:rsid w:val="002D340A"/>
    <w:rsid w:val="002E354C"/>
    <w:rsid w:val="002E4D16"/>
    <w:rsid w:val="002F490D"/>
    <w:rsid w:val="002F4C2D"/>
    <w:rsid w:val="002F6A24"/>
    <w:rsid w:val="0030192E"/>
    <w:rsid w:val="00302514"/>
    <w:rsid w:val="00303057"/>
    <w:rsid w:val="00304C0F"/>
    <w:rsid w:val="003104C1"/>
    <w:rsid w:val="00334023"/>
    <w:rsid w:val="00340B6F"/>
    <w:rsid w:val="00342F17"/>
    <w:rsid w:val="003448EC"/>
    <w:rsid w:val="00345F00"/>
    <w:rsid w:val="0034629F"/>
    <w:rsid w:val="00353F7C"/>
    <w:rsid w:val="00355B1B"/>
    <w:rsid w:val="00355E5B"/>
    <w:rsid w:val="00357838"/>
    <w:rsid w:val="00357C62"/>
    <w:rsid w:val="00362C8E"/>
    <w:rsid w:val="003634B6"/>
    <w:rsid w:val="0037471C"/>
    <w:rsid w:val="00375C8D"/>
    <w:rsid w:val="00376BF1"/>
    <w:rsid w:val="0037749C"/>
    <w:rsid w:val="00384AD1"/>
    <w:rsid w:val="00386E82"/>
    <w:rsid w:val="003874DC"/>
    <w:rsid w:val="00390411"/>
    <w:rsid w:val="003919D5"/>
    <w:rsid w:val="00391E0F"/>
    <w:rsid w:val="003A5516"/>
    <w:rsid w:val="003B22E8"/>
    <w:rsid w:val="003B34DF"/>
    <w:rsid w:val="003B52C6"/>
    <w:rsid w:val="003B6AF2"/>
    <w:rsid w:val="003C7918"/>
    <w:rsid w:val="003D256A"/>
    <w:rsid w:val="003E537A"/>
    <w:rsid w:val="003E62FA"/>
    <w:rsid w:val="003F3B6A"/>
    <w:rsid w:val="0040072E"/>
    <w:rsid w:val="00403448"/>
    <w:rsid w:val="004056EE"/>
    <w:rsid w:val="00415623"/>
    <w:rsid w:val="00415F11"/>
    <w:rsid w:val="0041790A"/>
    <w:rsid w:val="00421CE2"/>
    <w:rsid w:val="00422345"/>
    <w:rsid w:val="004240A1"/>
    <w:rsid w:val="00426FE9"/>
    <w:rsid w:val="00434803"/>
    <w:rsid w:val="004352FF"/>
    <w:rsid w:val="00435707"/>
    <w:rsid w:val="00435713"/>
    <w:rsid w:val="0044675F"/>
    <w:rsid w:val="00450A3D"/>
    <w:rsid w:val="00455153"/>
    <w:rsid w:val="004573F5"/>
    <w:rsid w:val="00461F6D"/>
    <w:rsid w:val="004631CF"/>
    <w:rsid w:val="004647D8"/>
    <w:rsid w:val="00470F92"/>
    <w:rsid w:val="00471277"/>
    <w:rsid w:val="0047178B"/>
    <w:rsid w:val="00477D02"/>
    <w:rsid w:val="00480397"/>
    <w:rsid w:val="00480D37"/>
    <w:rsid w:val="0048676D"/>
    <w:rsid w:val="00495553"/>
    <w:rsid w:val="00497394"/>
    <w:rsid w:val="004A3889"/>
    <w:rsid w:val="004A4F73"/>
    <w:rsid w:val="004A5171"/>
    <w:rsid w:val="004B2718"/>
    <w:rsid w:val="004B7D30"/>
    <w:rsid w:val="004C0E34"/>
    <w:rsid w:val="004D0EBF"/>
    <w:rsid w:val="004D22BA"/>
    <w:rsid w:val="004D51F3"/>
    <w:rsid w:val="004F0C82"/>
    <w:rsid w:val="004F1C64"/>
    <w:rsid w:val="004F1ECA"/>
    <w:rsid w:val="004F4F57"/>
    <w:rsid w:val="00511585"/>
    <w:rsid w:val="00513664"/>
    <w:rsid w:val="00514577"/>
    <w:rsid w:val="00514A10"/>
    <w:rsid w:val="00514D72"/>
    <w:rsid w:val="005162CF"/>
    <w:rsid w:val="00524339"/>
    <w:rsid w:val="00535504"/>
    <w:rsid w:val="005408E4"/>
    <w:rsid w:val="00540AFF"/>
    <w:rsid w:val="00545797"/>
    <w:rsid w:val="005502CF"/>
    <w:rsid w:val="00555085"/>
    <w:rsid w:val="005566DF"/>
    <w:rsid w:val="00562457"/>
    <w:rsid w:val="005639AC"/>
    <w:rsid w:val="00567E9D"/>
    <w:rsid w:val="0057328C"/>
    <w:rsid w:val="00573401"/>
    <w:rsid w:val="005767A7"/>
    <w:rsid w:val="00580820"/>
    <w:rsid w:val="005825F0"/>
    <w:rsid w:val="00594FFC"/>
    <w:rsid w:val="005966BE"/>
    <w:rsid w:val="00597E81"/>
    <w:rsid w:val="005A67A4"/>
    <w:rsid w:val="005C26C3"/>
    <w:rsid w:val="005C27C3"/>
    <w:rsid w:val="005C459F"/>
    <w:rsid w:val="005C507E"/>
    <w:rsid w:val="005C7A6E"/>
    <w:rsid w:val="005E4F1B"/>
    <w:rsid w:val="005E5B9E"/>
    <w:rsid w:val="005F1403"/>
    <w:rsid w:val="005F1406"/>
    <w:rsid w:val="005F1856"/>
    <w:rsid w:val="005F3349"/>
    <w:rsid w:val="005F4512"/>
    <w:rsid w:val="005F7430"/>
    <w:rsid w:val="00606F23"/>
    <w:rsid w:val="006076BE"/>
    <w:rsid w:val="00607A44"/>
    <w:rsid w:val="006116B3"/>
    <w:rsid w:val="00612281"/>
    <w:rsid w:val="006140B6"/>
    <w:rsid w:val="00614DA5"/>
    <w:rsid w:val="00615E3D"/>
    <w:rsid w:val="00620054"/>
    <w:rsid w:val="006369E9"/>
    <w:rsid w:val="00637CE4"/>
    <w:rsid w:val="006435EF"/>
    <w:rsid w:val="006452F1"/>
    <w:rsid w:val="00650FFB"/>
    <w:rsid w:val="006535AA"/>
    <w:rsid w:val="006540DB"/>
    <w:rsid w:val="006545FB"/>
    <w:rsid w:val="0065564C"/>
    <w:rsid w:val="00655CD0"/>
    <w:rsid w:val="00657243"/>
    <w:rsid w:val="00666CE4"/>
    <w:rsid w:val="00667D3C"/>
    <w:rsid w:val="00670062"/>
    <w:rsid w:val="006744A0"/>
    <w:rsid w:val="0067485D"/>
    <w:rsid w:val="006768D0"/>
    <w:rsid w:val="00683DD4"/>
    <w:rsid w:val="00683F0D"/>
    <w:rsid w:val="006844FA"/>
    <w:rsid w:val="006922EA"/>
    <w:rsid w:val="006924E6"/>
    <w:rsid w:val="006A292C"/>
    <w:rsid w:val="006A2DAA"/>
    <w:rsid w:val="006A33E3"/>
    <w:rsid w:val="006A3BAC"/>
    <w:rsid w:val="006B1C48"/>
    <w:rsid w:val="006B2650"/>
    <w:rsid w:val="006B2744"/>
    <w:rsid w:val="006B5FD3"/>
    <w:rsid w:val="006C4144"/>
    <w:rsid w:val="006C4E51"/>
    <w:rsid w:val="006C6CE9"/>
    <w:rsid w:val="006D0B62"/>
    <w:rsid w:val="006D453D"/>
    <w:rsid w:val="006D7FEE"/>
    <w:rsid w:val="006E364D"/>
    <w:rsid w:val="006E414F"/>
    <w:rsid w:val="006F009F"/>
    <w:rsid w:val="006F6307"/>
    <w:rsid w:val="0070297F"/>
    <w:rsid w:val="00703A78"/>
    <w:rsid w:val="00714524"/>
    <w:rsid w:val="00715896"/>
    <w:rsid w:val="00715948"/>
    <w:rsid w:val="00717F3B"/>
    <w:rsid w:val="00720D15"/>
    <w:rsid w:val="0072187A"/>
    <w:rsid w:val="00723EAE"/>
    <w:rsid w:val="00726835"/>
    <w:rsid w:val="00726A06"/>
    <w:rsid w:val="00727102"/>
    <w:rsid w:val="00730FF8"/>
    <w:rsid w:val="00735BD1"/>
    <w:rsid w:val="00737759"/>
    <w:rsid w:val="00744640"/>
    <w:rsid w:val="00744D40"/>
    <w:rsid w:val="00746132"/>
    <w:rsid w:val="00746CC5"/>
    <w:rsid w:val="00746EF0"/>
    <w:rsid w:val="00751854"/>
    <w:rsid w:val="00751CA5"/>
    <w:rsid w:val="00765EF0"/>
    <w:rsid w:val="00780F85"/>
    <w:rsid w:val="0079346E"/>
    <w:rsid w:val="00794F3F"/>
    <w:rsid w:val="0079545E"/>
    <w:rsid w:val="00796CA1"/>
    <w:rsid w:val="007B680C"/>
    <w:rsid w:val="007C20AA"/>
    <w:rsid w:val="007D0E1A"/>
    <w:rsid w:val="007D3A97"/>
    <w:rsid w:val="007D69BF"/>
    <w:rsid w:val="007E1505"/>
    <w:rsid w:val="007E277A"/>
    <w:rsid w:val="007E2AB2"/>
    <w:rsid w:val="007E3336"/>
    <w:rsid w:val="007F3381"/>
    <w:rsid w:val="007F423B"/>
    <w:rsid w:val="00803EDF"/>
    <w:rsid w:val="00804EB2"/>
    <w:rsid w:val="008072C7"/>
    <w:rsid w:val="0081148A"/>
    <w:rsid w:val="008115EB"/>
    <w:rsid w:val="00813A71"/>
    <w:rsid w:val="00822FED"/>
    <w:rsid w:val="00824E65"/>
    <w:rsid w:val="00825E92"/>
    <w:rsid w:val="00834FAF"/>
    <w:rsid w:val="00835BE6"/>
    <w:rsid w:val="00835C44"/>
    <w:rsid w:val="00840073"/>
    <w:rsid w:val="00840763"/>
    <w:rsid w:val="00840AE0"/>
    <w:rsid w:val="008411FE"/>
    <w:rsid w:val="00843D63"/>
    <w:rsid w:val="0084443C"/>
    <w:rsid w:val="00850AA1"/>
    <w:rsid w:val="00852828"/>
    <w:rsid w:val="00853EA9"/>
    <w:rsid w:val="008642B7"/>
    <w:rsid w:val="00867A48"/>
    <w:rsid w:val="00870902"/>
    <w:rsid w:val="00874633"/>
    <w:rsid w:val="0087596F"/>
    <w:rsid w:val="008A66D7"/>
    <w:rsid w:val="008B3A47"/>
    <w:rsid w:val="008C13BD"/>
    <w:rsid w:val="008C1A66"/>
    <w:rsid w:val="008C2071"/>
    <w:rsid w:val="008C7DDE"/>
    <w:rsid w:val="008D1A42"/>
    <w:rsid w:val="008D4232"/>
    <w:rsid w:val="008E59E3"/>
    <w:rsid w:val="008F1F0B"/>
    <w:rsid w:val="008F2EFA"/>
    <w:rsid w:val="008F421D"/>
    <w:rsid w:val="008F72D4"/>
    <w:rsid w:val="00901561"/>
    <w:rsid w:val="00903A20"/>
    <w:rsid w:val="0090689F"/>
    <w:rsid w:val="00913723"/>
    <w:rsid w:val="009165FA"/>
    <w:rsid w:val="00924528"/>
    <w:rsid w:val="00924F90"/>
    <w:rsid w:val="00927556"/>
    <w:rsid w:val="00930C13"/>
    <w:rsid w:val="0093111C"/>
    <w:rsid w:val="009321E0"/>
    <w:rsid w:val="00941AFB"/>
    <w:rsid w:val="00945D61"/>
    <w:rsid w:val="00947478"/>
    <w:rsid w:val="00950D6F"/>
    <w:rsid w:val="00953D8C"/>
    <w:rsid w:val="00956B2C"/>
    <w:rsid w:val="00963E95"/>
    <w:rsid w:val="00964539"/>
    <w:rsid w:val="00967983"/>
    <w:rsid w:val="009725D3"/>
    <w:rsid w:val="00975596"/>
    <w:rsid w:val="00987615"/>
    <w:rsid w:val="009971E2"/>
    <w:rsid w:val="009A2982"/>
    <w:rsid w:val="009B38DE"/>
    <w:rsid w:val="009B5E83"/>
    <w:rsid w:val="009B69D6"/>
    <w:rsid w:val="009D4593"/>
    <w:rsid w:val="009E08CC"/>
    <w:rsid w:val="009E09A6"/>
    <w:rsid w:val="009E1952"/>
    <w:rsid w:val="009E23C0"/>
    <w:rsid w:val="009E5B41"/>
    <w:rsid w:val="009E7B11"/>
    <w:rsid w:val="00A03BDC"/>
    <w:rsid w:val="00A07A19"/>
    <w:rsid w:val="00A1013A"/>
    <w:rsid w:val="00A12E0A"/>
    <w:rsid w:val="00A15D33"/>
    <w:rsid w:val="00A17087"/>
    <w:rsid w:val="00A20141"/>
    <w:rsid w:val="00A2373B"/>
    <w:rsid w:val="00A25047"/>
    <w:rsid w:val="00A27B48"/>
    <w:rsid w:val="00A308F5"/>
    <w:rsid w:val="00A403FB"/>
    <w:rsid w:val="00A42C94"/>
    <w:rsid w:val="00A53DDD"/>
    <w:rsid w:val="00A65457"/>
    <w:rsid w:val="00A656D3"/>
    <w:rsid w:val="00A65E76"/>
    <w:rsid w:val="00A71B09"/>
    <w:rsid w:val="00A71F0F"/>
    <w:rsid w:val="00A7303C"/>
    <w:rsid w:val="00A7536B"/>
    <w:rsid w:val="00A7573D"/>
    <w:rsid w:val="00A76FA2"/>
    <w:rsid w:val="00A77588"/>
    <w:rsid w:val="00A817E2"/>
    <w:rsid w:val="00A82669"/>
    <w:rsid w:val="00A83540"/>
    <w:rsid w:val="00A9142B"/>
    <w:rsid w:val="00A96645"/>
    <w:rsid w:val="00AA06C5"/>
    <w:rsid w:val="00AA23DB"/>
    <w:rsid w:val="00AA31E3"/>
    <w:rsid w:val="00AA78E7"/>
    <w:rsid w:val="00AB659B"/>
    <w:rsid w:val="00AC2A7E"/>
    <w:rsid w:val="00AC2C76"/>
    <w:rsid w:val="00AC57D2"/>
    <w:rsid w:val="00AD24A8"/>
    <w:rsid w:val="00AD4E11"/>
    <w:rsid w:val="00B000EA"/>
    <w:rsid w:val="00B01927"/>
    <w:rsid w:val="00B04359"/>
    <w:rsid w:val="00B05946"/>
    <w:rsid w:val="00B069A6"/>
    <w:rsid w:val="00B075D2"/>
    <w:rsid w:val="00B07A7D"/>
    <w:rsid w:val="00B10ABA"/>
    <w:rsid w:val="00B17965"/>
    <w:rsid w:val="00B23D12"/>
    <w:rsid w:val="00B255A6"/>
    <w:rsid w:val="00B25DC2"/>
    <w:rsid w:val="00B265C6"/>
    <w:rsid w:val="00B33FE9"/>
    <w:rsid w:val="00B37362"/>
    <w:rsid w:val="00B3775B"/>
    <w:rsid w:val="00B40659"/>
    <w:rsid w:val="00B426A8"/>
    <w:rsid w:val="00B43007"/>
    <w:rsid w:val="00B45A1D"/>
    <w:rsid w:val="00B45CFC"/>
    <w:rsid w:val="00B50DCB"/>
    <w:rsid w:val="00B52E19"/>
    <w:rsid w:val="00B54873"/>
    <w:rsid w:val="00B63558"/>
    <w:rsid w:val="00B63BE4"/>
    <w:rsid w:val="00B66111"/>
    <w:rsid w:val="00B70929"/>
    <w:rsid w:val="00B7162A"/>
    <w:rsid w:val="00B810EE"/>
    <w:rsid w:val="00B82CB7"/>
    <w:rsid w:val="00BA0EEB"/>
    <w:rsid w:val="00BA2AC9"/>
    <w:rsid w:val="00BA366A"/>
    <w:rsid w:val="00BA62D8"/>
    <w:rsid w:val="00BA7ECD"/>
    <w:rsid w:val="00BB1000"/>
    <w:rsid w:val="00BC0876"/>
    <w:rsid w:val="00BC0F6B"/>
    <w:rsid w:val="00BC65A4"/>
    <w:rsid w:val="00BC6637"/>
    <w:rsid w:val="00BC760E"/>
    <w:rsid w:val="00BD5BF4"/>
    <w:rsid w:val="00BD689F"/>
    <w:rsid w:val="00BD71C3"/>
    <w:rsid w:val="00BE5AD5"/>
    <w:rsid w:val="00BE5E9C"/>
    <w:rsid w:val="00BF1268"/>
    <w:rsid w:val="00C019C9"/>
    <w:rsid w:val="00C042C9"/>
    <w:rsid w:val="00C164FA"/>
    <w:rsid w:val="00C16C49"/>
    <w:rsid w:val="00C20EE1"/>
    <w:rsid w:val="00C22B9E"/>
    <w:rsid w:val="00C30DDC"/>
    <w:rsid w:val="00C430AB"/>
    <w:rsid w:val="00C43857"/>
    <w:rsid w:val="00C43A74"/>
    <w:rsid w:val="00C45DAE"/>
    <w:rsid w:val="00C53AAB"/>
    <w:rsid w:val="00C540BE"/>
    <w:rsid w:val="00C551E7"/>
    <w:rsid w:val="00C606EA"/>
    <w:rsid w:val="00C666C4"/>
    <w:rsid w:val="00C8217B"/>
    <w:rsid w:val="00C86F94"/>
    <w:rsid w:val="00C90AA6"/>
    <w:rsid w:val="00C92A33"/>
    <w:rsid w:val="00C96162"/>
    <w:rsid w:val="00CA0D1C"/>
    <w:rsid w:val="00CB6B79"/>
    <w:rsid w:val="00CB7046"/>
    <w:rsid w:val="00CB74EE"/>
    <w:rsid w:val="00CB7BF5"/>
    <w:rsid w:val="00CC016C"/>
    <w:rsid w:val="00CC1127"/>
    <w:rsid w:val="00CC4E2D"/>
    <w:rsid w:val="00CC69EF"/>
    <w:rsid w:val="00CD3C4C"/>
    <w:rsid w:val="00CD48B3"/>
    <w:rsid w:val="00CD6191"/>
    <w:rsid w:val="00CE7C39"/>
    <w:rsid w:val="00D00F0A"/>
    <w:rsid w:val="00D0389D"/>
    <w:rsid w:val="00D06515"/>
    <w:rsid w:val="00D20E50"/>
    <w:rsid w:val="00D22453"/>
    <w:rsid w:val="00D226EC"/>
    <w:rsid w:val="00D407FB"/>
    <w:rsid w:val="00D4639E"/>
    <w:rsid w:val="00D477F0"/>
    <w:rsid w:val="00D47D15"/>
    <w:rsid w:val="00D54BC0"/>
    <w:rsid w:val="00D54EBA"/>
    <w:rsid w:val="00D57E3D"/>
    <w:rsid w:val="00D60718"/>
    <w:rsid w:val="00D808FD"/>
    <w:rsid w:val="00D815F6"/>
    <w:rsid w:val="00D8260B"/>
    <w:rsid w:val="00D868BF"/>
    <w:rsid w:val="00D91AC2"/>
    <w:rsid w:val="00D92C2E"/>
    <w:rsid w:val="00D931A6"/>
    <w:rsid w:val="00D941DC"/>
    <w:rsid w:val="00D97A30"/>
    <w:rsid w:val="00DA71BD"/>
    <w:rsid w:val="00DB0865"/>
    <w:rsid w:val="00DB798D"/>
    <w:rsid w:val="00DC37E1"/>
    <w:rsid w:val="00DD3E73"/>
    <w:rsid w:val="00DD7DA9"/>
    <w:rsid w:val="00DE23B2"/>
    <w:rsid w:val="00DE2C25"/>
    <w:rsid w:val="00DE41A4"/>
    <w:rsid w:val="00DE5D2B"/>
    <w:rsid w:val="00DF1185"/>
    <w:rsid w:val="00DF5497"/>
    <w:rsid w:val="00E0120C"/>
    <w:rsid w:val="00E04C04"/>
    <w:rsid w:val="00E065BB"/>
    <w:rsid w:val="00E124C6"/>
    <w:rsid w:val="00E1266C"/>
    <w:rsid w:val="00E21356"/>
    <w:rsid w:val="00E27FE2"/>
    <w:rsid w:val="00E30D86"/>
    <w:rsid w:val="00E34999"/>
    <w:rsid w:val="00E35441"/>
    <w:rsid w:val="00E37A40"/>
    <w:rsid w:val="00E4396C"/>
    <w:rsid w:val="00E513DC"/>
    <w:rsid w:val="00E62E89"/>
    <w:rsid w:val="00E64748"/>
    <w:rsid w:val="00E654C7"/>
    <w:rsid w:val="00E66716"/>
    <w:rsid w:val="00E67EC5"/>
    <w:rsid w:val="00E869F9"/>
    <w:rsid w:val="00E9054F"/>
    <w:rsid w:val="00E966FF"/>
    <w:rsid w:val="00EA04E0"/>
    <w:rsid w:val="00EA7F01"/>
    <w:rsid w:val="00EB32F2"/>
    <w:rsid w:val="00EB3A17"/>
    <w:rsid w:val="00EC4E0E"/>
    <w:rsid w:val="00EC6DD5"/>
    <w:rsid w:val="00EC7CBB"/>
    <w:rsid w:val="00ED6EEF"/>
    <w:rsid w:val="00EE0391"/>
    <w:rsid w:val="00EE3AC6"/>
    <w:rsid w:val="00EE6DEC"/>
    <w:rsid w:val="00EF22A5"/>
    <w:rsid w:val="00EF54E9"/>
    <w:rsid w:val="00EF6212"/>
    <w:rsid w:val="00EF7B5B"/>
    <w:rsid w:val="00F03FD3"/>
    <w:rsid w:val="00F05574"/>
    <w:rsid w:val="00F11784"/>
    <w:rsid w:val="00F13EBE"/>
    <w:rsid w:val="00F24D14"/>
    <w:rsid w:val="00F34681"/>
    <w:rsid w:val="00F47155"/>
    <w:rsid w:val="00F47B95"/>
    <w:rsid w:val="00F47DCC"/>
    <w:rsid w:val="00F54142"/>
    <w:rsid w:val="00F62AF4"/>
    <w:rsid w:val="00F6516A"/>
    <w:rsid w:val="00F870E8"/>
    <w:rsid w:val="00F87A40"/>
    <w:rsid w:val="00F905E7"/>
    <w:rsid w:val="00F91FD4"/>
    <w:rsid w:val="00F93C89"/>
    <w:rsid w:val="00F94EDF"/>
    <w:rsid w:val="00FA107B"/>
    <w:rsid w:val="00FA2726"/>
    <w:rsid w:val="00FB708D"/>
    <w:rsid w:val="00FC21E9"/>
    <w:rsid w:val="00FD24DB"/>
    <w:rsid w:val="00FE059E"/>
    <w:rsid w:val="00FE16F0"/>
    <w:rsid w:val="00FE2EED"/>
    <w:rsid w:val="00FE2F51"/>
    <w:rsid w:val="00FE5A32"/>
    <w:rsid w:val="00FE67A0"/>
    <w:rsid w:val="00FE7BB2"/>
    <w:rsid w:val="00FF1DF6"/>
    <w:rsid w:val="00FF34FD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67C274F-7357-48E0-9285-76ED92AB8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9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2982"/>
  </w:style>
  <w:style w:type="paragraph" w:styleId="a5">
    <w:name w:val="footer"/>
    <w:basedOn w:val="a"/>
    <w:link w:val="a6"/>
    <w:uiPriority w:val="99"/>
    <w:unhideWhenUsed/>
    <w:rsid w:val="009A29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2982"/>
  </w:style>
  <w:style w:type="paragraph" w:customStyle="1" w:styleId="ColorfulList-Accent1">
    <w:name w:val="Colorful List - Accent 1"/>
    <w:basedOn w:val="a"/>
    <w:qFormat/>
    <w:rsid w:val="00723EAE"/>
    <w:pPr>
      <w:ind w:leftChars="400" w:left="840"/>
    </w:pPr>
    <w:rPr>
      <w:rFonts w:ascii="Century" w:eastAsia="ＭＳ 明朝" w:hAnsi="Century" w:cs="Times New Roman"/>
    </w:rPr>
  </w:style>
  <w:style w:type="paragraph" w:styleId="a7">
    <w:name w:val="List Paragraph"/>
    <w:basedOn w:val="a"/>
    <w:uiPriority w:val="34"/>
    <w:qFormat/>
    <w:rsid w:val="00555085"/>
    <w:pPr>
      <w:ind w:leftChars="400" w:left="840"/>
    </w:pPr>
  </w:style>
  <w:style w:type="paragraph" w:styleId="Web">
    <w:name w:val="Normal (Web)"/>
    <w:basedOn w:val="a"/>
    <w:uiPriority w:val="99"/>
    <w:unhideWhenUsed/>
    <w:rsid w:val="00104F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8">
    <w:name w:val="Table Grid"/>
    <w:basedOn w:val="a1"/>
    <w:uiPriority w:val="39"/>
    <w:rsid w:val="008F7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50A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50AA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NewHirai</cp:lastModifiedBy>
  <cp:revision>3</cp:revision>
  <dcterms:created xsi:type="dcterms:W3CDTF">2015-12-03T03:30:00Z</dcterms:created>
  <dcterms:modified xsi:type="dcterms:W3CDTF">2015-12-04T01:40:00Z</dcterms:modified>
</cp:coreProperties>
</file>